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F3E1B" w:rsidRDefault="002F3E1B" w:rsidP="002F3E1B">
      <w:pPr>
        <w:spacing w:line="240" w:lineRule="auto"/>
      </w:pPr>
      <w:r>
        <w:rPr>
          <w:color w:val="4472C4" w:themeColor="accent1"/>
          <w:sz w:val="20"/>
          <w:szCs w:val="20"/>
        </w:rPr>
        <w:tab/>
      </w:r>
    </w:p>
    <w:p w:rsidR="002F3E1B" w:rsidRDefault="002F3E1B" w:rsidP="002F3E1B">
      <w:pPr>
        <w:spacing w:line="240" w:lineRule="auto"/>
      </w:pPr>
    </w:p>
    <w:p w:rsidR="00845FFA" w:rsidRDefault="00845FFA" w:rsidP="006A7940">
      <w:pPr>
        <w:spacing w:line="240" w:lineRule="auto"/>
        <w:rPr>
          <w:b/>
          <w:bCs/>
          <w:noProof/>
          <w:color w:val="000000"/>
        </w:rPr>
      </w:pPr>
    </w:p>
    <w:p w:rsidR="00532C43" w:rsidRDefault="00532C43" w:rsidP="00532C43">
      <w:pPr>
        <w:spacing w:line="240" w:lineRule="auto"/>
        <w:rPr>
          <w:b/>
          <w:bCs/>
          <w:noProof/>
          <w:color w:val="000000"/>
        </w:rPr>
      </w:pPr>
      <w:proofErr w:type="spellStart"/>
      <w:r>
        <w:rPr>
          <w:b/>
          <w:bCs/>
          <w:color w:val="4472C4" w:themeColor="accent1"/>
          <w:sz w:val="20"/>
          <w:szCs w:val="20"/>
        </w:rPr>
        <w:t>Suppl</w:t>
      </w:r>
      <w:proofErr w:type="spellEnd"/>
      <w:r>
        <w:rPr>
          <w:b/>
          <w:bCs/>
          <w:color w:val="4472C4" w:themeColor="accent1"/>
          <w:sz w:val="20"/>
          <w:szCs w:val="20"/>
        </w:rPr>
        <w:t xml:space="preserve"> </w:t>
      </w:r>
      <w:r w:rsidRPr="00B1660A">
        <w:rPr>
          <w:b/>
          <w:bCs/>
          <w:color w:val="4472C4" w:themeColor="accent1"/>
          <w:sz w:val="20"/>
          <w:szCs w:val="20"/>
        </w:rPr>
        <w:t>Figure</w:t>
      </w:r>
      <w:r>
        <w:rPr>
          <w:b/>
          <w:bCs/>
          <w:color w:val="4472C4" w:themeColor="accent1"/>
          <w:sz w:val="20"/>
          <w:szCs w:val="20"/>
        </w:rPr>
        <w:t xml:space="preserve"> </w:t>
      </w:r>
      <w:r w:rsidR="00AE4119">
        <w:rPr>
          <w:b/>
          <w:bCs/>
          <w:color w:val="4472C4" w:themeColor="accent1"/>
          <w:sz w:val="20"/>
          <w:szCs w:val="20"/>
        </w:rPr>
        <w:t>2</w:t>
      </w:r>
    </w:p>
    <w:p w:rsidR="002F3E1B" w:rsidRDefault="002F3E1B" w:rsidP="006A7940">
      <w:pPr>
        <w:spacing w:line="240" w:lineRule="auto"/>
        <w:rPr>
          <w:b/>
          <w:bCs/>
          <w:noProof/>
          <w:color w:val="000000"/>
        </w:rPr>
      </w:pPr>
    </w:p>
    <w:p w:rsidR="002F3E1B" w:rsidRDefault="002F3E1B" w:rsidP="006A7940">
      <w:pPr>
        <w:spacing w:line="240" w:lineRule="auto"/>
        <w:rPr>
          <w:b/>
          <w:bCs/>
          <w:noProof/>
          <w:color w:val="000000"/>
        </w:rPr>
      </w:pPr>
    </w:p>
    <w:p w:rsidR="002F3E1B" w:rsidRDefault="00AE4119" w:rsidP="00532C43">
      <w:pPr>
        <w:spacing w:line="240" w:lineRule="auto"/>
        <w:jc w:val="center"/>
        <w:rPr>
          <w:b/>
          <w:bCs/>
          <w:noProof/>
          <w:color w:val="000000"/>
        </w:rPr>
      </w:pPr>
      <w:r>
        <w:rPr>
          <w:b/>
          <w:bCs/>
          <w:noProof/>
          <w:color w:val="000000"/>
          <w:lang w:val="en-US"/>
        </w:rPr>
        <w:drawing>
          <wp:inline distT="0" distB="0" distL="0" distR="0" wp14:anchorId="6B376660">
            <wp:extent cx="4615180" cy="5840730"/>
            <wp:effectExtent l="0" t="0" r="0" b="762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15180" cy="58407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1E092C" w:rsidRPr="00AE4119" w:rsidRDefault="005A7A9D" w:rsidP="006A7940">
      <w:pPr>
        <w:spacing w:line="240" w:lineRule="auto"/>
        <w:rPr>
          <w:b/>
          <w:bCs/>
          <w:noProof/>
        </w:rPr>
      </w:pPr>
      <w:proofErr w:type="spellStart"/>
      <w:r w:rsidRPr="00AE4119">
        <w:rPr>
          <w:b/>
          <w:bCs/>
          <w:sz w:val="20"/>
          <w:szCs w:val="20"/>
        </w:rPr>
        <w:t>Suppl</w:t>
      </w:r>
      <w:proofErr w:type="spellEnd"/>
      <w:r w:rsidRPr="00AE4119">
        <w:rPr>
          <w:b/>
          <w:bCs/>
          <w:sz w:val="20"/>
          <w:szCs w:val="20"/>
        </w:rPr>
        <w:t xml:space="preserve"> </w:t>
      </w:r>
      <w:r w:rsidR="00A408BA" w:rsidRPr="00AE4119">
        <w:rPr>
          <w:b/>
          <w:bCs/>
          <w:sz w:val="20"/>
          <w:szCs w:val="20"/>
        </w:rPr>
        <w:t xml:space="preserve">Figure </w:t>
      </w:r>
      <w:r w:rsidR="00AE4119" w:rsidRPr="00AE4119">
        <w:rPr>
          <w:b/>
          <w:bCs/>
          <w:sz w:val="20"/>
          <w:szCs w:val="20"/>
        </w:rPr>
        <w:t>2</w:t>
      </w:r>
      <w:r w:rsidR="00A408BA" w:rsidRPr="00AE4119">
        <w:rPr>
          <w:b/>
          <w:bCs/>
          <w:sz w:val="20"/>
          <w:szCs w:val="20"/>
        </w:rPr>
        <w:t xml:space="preserve">: </w:t>
      </w:r>
      <w:r w:rsidR="00AE4119" w:rsidRPr="00AE4119">
        <w:t xml:space="preserve">A) GO-biological process and (B) GO-Cellular component of the top DEGs between </w:t>
      </w:r>
      <w:r w:rsidR="005851B3">
        <w:t>N</w:t>
      </w:r>
      <w:r w:rsidR="00AE4119" w:rsidRPr="00AE4119">
        <w:t>P2B</w:t>
      </w:r>
      <w:r w:rsidR="005851B3">
        <w:t>W</w:t>
      </w:r>
      <w:bookmarkStart w:id="0" w:name="_GoBack"/>
      <w:bookmarkEnd w:id="0"/>
      <w:r w:rsidR="00AE4119" w:rsidRPr="00AE4119">
        <w:t xml:space="preserve"> vs P2BW.</w:t>
      </w:r>
    </w:p>
    <w:p w:rsidR="002E3BA8" w:rsidRDefault="002E3BA8" w:rsidP="006A7940">
      <w:pPr>
        <w:spacing w:line="240" w:lineRule="auto"/>
        <w:rPr>
          <w:b/>
          <w:bCs/>
          <w:noProof/>
          <w:color w:val="000000"/>
        </w:rPr>
      </w:pPr>
    </w:p>
    <w:p w:rsidR="00A408BA" w:rsidRPr="00532C43" w:rsidRDefault="00A408BA" w:rsidP="00532C43">
      <w:pPr>
        <w:spacing w:after="160"/>
        <w:rPr>
          <w:b/>
          <w:bCs/>
          <w:noProof/>
          <w:color w:val="000000"/>
        </w:rPr>
      </w:pPr>
    </w:p>
    <w:sectPr w:rsidR="00A408BA" w:rsidRPr="00532C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FCA1400"/>
    <w:multiLevelType w:val="hybridMultilevel"/>
    <w:tmpl w:val="DE4451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Nature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0dvwvff1vw55he9vz2xxttcv0a09xtrweax&quot;&gt;CCHS_EndNote Library&lt;record-ids&gt;&lt;item&gt;10&lt;/item&gt;&lt;item&gt;13&lt;/item&gt;&lt;item&gt;14&lt;/item&gt;&lt;item&gt;18&lt;/item&gt;&lt;item&gt;31&lt;/item&gt;&lt;item&gt;33&lt;/item&gt;&lt;item&gt;34&lt;/item&gt;&lt;item&gt;46&lt;/item&gt;&lt;item&gt;49&lt;/item&gt;&lt;item&gt;50&lt;/item&gt;&lt;item&gt;57&lt;/item&gt;&lt;item&gt;58&lt;/item&gt;&lt;item&gt;59&lt;/item&gt;&lt;item&gt;60&lt;/item&gt;&lt;item&gt;62&lt;/item&gt;&lt;item&gt;92&lt;/item&gt;&lt;item&gt;93&lt;/item&gt;&lt;item&gt;94&lt;/item&gt;&lt;item&gt;101&lt;/item&gt;&lt;/record-ids&gt;&lt;/item&gt;&lt;/Libraries&gt;"/>
  </w:docVars>
  <w:rsids>
    <w:rsidRoot w:val="009D0BA4"/>
    <w:rsid w:val="00002992"/>
    <w:rsid w:val="00005002"/>
    <w:rsid w:val="000069BD"/>
    <w:rsid w:val="0001036D"/>
    <w:rsid w:val="00045ADD"/>
    <w:rsid w:val="00053D2A"/>
    <w:rsid w:val="00060CD8"/>
    <w:rsid w:val="00066158"/>
    <w:rsid w:val="00074EDA"/>
    <w:rsid w:val="00076CCE"/>
    <w:rsid w:val="00092BDF"/>
    <w:rsid w:val="00092FCE"/>
    <w:rsid w:val="000939B7"/>
    <w:rsid w:val="000948C6"/>
    <w:rsid w:val="0009590C"/>
    <w:rsid w:val="00096D74"/>
    <w:rsid w:val="000A6663"/>
    <w:rsid w:val="000A6B1A"/>
    <w:rsid w:val="000B26BF"/>
    <w:rsid w:val="000B75FD"/>
    <w:rsid w:val="000B7E55"/>
    <w:rsid w:val="000C7CF8"/>
    <w:rsid w:val="000D1371"/>
    <w:rsid w:val="000D5EF8"/>
    <w:rsid w:val="000E08B3"/>
    <w:rsid w:val="00102848"/>
    <w:rsid w:val="00115D11"/>
    <w:rsid w:val="00116F79"/>
    <w:rsid w:val="00117725"/>
    <w:rsid w:val="00122F7A"/>
    <w:rsid w:val="00134429"/>
    <w:rsid w:val="00137BDF"/>
    <w:rsid w:val="00141F83"/>
    <w:rsid w:val="00143819"/>
    <w:rsid w:val="00147514"/>
    <w:rsid w:val="00150E83"/>
    <w:rsid w:val="00155286"/>
    <w:rsid w:val="00165152"/>
    <w:rsid w:val="00180C7D"/>
    <w:rsid w:val="00197FD8"/>
    <w:rsid w:val="001A6B79"/>
    <w:rsid w:val="001A757B"/>
    <w:rsid w:val="001A776A"/>
    <w:rsid w:val="001B398C"/>
    <w:rsid w:val="001C2A03"/>
    <w:rsid w:val="001C2A93"/>
    <w:rsid w:val="001C36B1"/>
    <w:rsid w:val="001D1917"/>
    <w:rsid w:val="001D61D6"/>
    <w:rsid w:val="001D67B2"/>
    <w:rsid w:val="001D695F"/>
    <w:rsid w:val="001E092C"/>
    <w:rsid w:val="001F4B63"/>
    <w:rsid w:val="001F56B5"/>
    <w:rsid w:val="001F5F45"/>
    <w:rsid w:val="00202ADA"/>
    <w:rsid w:val="00206A73"/>
    <w:rsid w:val="00213B00"/>
    <w:rsid w:val="0021743F"/>
    <w:rsid w:val="00235E92"/>
    <w:rsid w:val="0024681E"/>
    <w:rsid w:val="0025323A"/>
    <w:rsid w:val="002606B5"/>
    <w:rsid w:val="002646FF"/>
    <w:rsid w:val="00266052"/>
    <w:rsid w:val="00282563"/>
    <w:rsid w:val="002844DE"/>
    <w:rsid w:val="00284D3B"/>
    <w:rsid w:val="00285B43"/>
    <w:rsid w:val="00295489"/>
    <w:rsid w:val="002A0346"/>
    <w:rsid w:val="002B0C34"/>
    <w:rsid w:val="002B5315"/>
    <w:rsid w:val="002C1712"/>
    <w:rsid w:val="002C3CFF"/>
    <w:rsid w:val="002D0595"/>
    <w:rsid w:val="002E144B"/>
    <w:rsid w:val="002E3BA8"/>
    <w:rsid w:val="002F3E1B"/>
    <w:rsid w:val="00300381"/>
    <w:rsid w:val="00304D52"/>
    <w:rsid w:val="003179BC"/>
    <w:rsid w:val="00321B32"/>
    <w:rsid w:val="00323FE8"/>
    <w:rsid w:val="00330A1C"/>
    <w:rsid w:val="00331D49"/>
    <w:rsid w:val="00340CF9"/>
    <w:rsid w:val="00344280"/>
    <w:rsid w:val="00345285"/>
    <w:rsid w:val="00346586"/>
    <w:rsid w:val="00360D54"/>
    <w:rsid w:val="0036133E"/>
    <w:rsid w:val="0037710E"/>
    <w:rsid w:val="00377153"/>
    <w:rsid w:val="0038245E"/>
    <w:rsid w:val="003921E8"/>
    <w:rsid w:val="00397AA3"/>
    <w:rsid w:val="003A0657"/>
    <w:rsid w:val="003A7018"/>
    <w:rsid w:val="003A7556"/>
    <w:rsid w:val="003B0352"/>
    <w:rsid w:val="003B0C77"/>
    <w:rsid w:val="003C63B3"/>
    <w:rsid w:val="003D2046"/>
    <w:rsid w:val="003D2150"/>
    <w:rsid w:val="003D74D4"/>
    <w:rsid w:val="003F33E3"/>
    <w:rsid w:val="00413556"/>
    <w:rsid w:val="004166E3"/>
    <w:rsid w:val="00433D55"/>
    <w:rsid w:val="00443B07"/>
    <w:rsid w:val="00447106"/>
    <w:rsid w:val="004627CD"/>
    <w:rsid w:val="00471E08"/>
    <w:rsid w:val="004905EA"/>
    <w:rsid w:val="00492AA5"/>
    <w:rsid w:val="004A00F9"/>
    <w:rsid w:val="004A3528"/>
    <w:rsid w:val="004A79C9"/>
    <w:rsid w:val="004B1696"/>
    <w:rsid w:val="004B4BED"/>
    <w:rsid w:val="004B7201"/>
    <w:rsid w:val="004C02CE"/>
    <w:rsid w:val="004C4FBF"/>
    <w:rsid w:val="004D35DA"/>
    <w:rsid w:val="004D6377"/>
    <w:rsid w:val="004D6461"/>
    <w:rsid w:val="004E09CA"/>
    <w:rsid w:val="0050288B"/>
    <w:rsid w:val="005033FD"/>
    <w:rsid w:val="00510F5A"/>
    <w:rsid w:val="005116BE"/>
    <w:rsid w:val="005119FB"/>
    <w:rsid w:val="0051316F"/>
    <w:rsid w:val="00516A40"/>
    <w:rsid w:val="00517B7A"/>
    <w:rsid w:val="00520D4A"/>
    <w:rsid w:val="00531B74"/>
    <w:rsid w:val="00532C43"/>
    <w:rsid w:val="00544DC3"/>
    <w:rsid w:val="005520E4"/>
    <w:rsid w:val="0055518E"/>
    <w:rsid w:val="00555616"/>
    <w:rsid w:val="00555699"/>
    <w:rsid w:val="00566C9B"/>
    <w:rsid w:val="00567A48"/>
    <w:rsid w:val="005700AB"/>
    <w:rsid w:val="00573EB3"/>
    <w:rsid w:val="005851B3"/>
    <w:rsid w:val="00585F99"/>
    <w:rsid w:val="00590C63"/>
    <w:rsid w:val="0059248D"/>
    <w:rsid w:val="005927C3"/>
    <w:rsid w:val="0059344B"/>
    <w:rsid w:val="0059430D"/>
    <w:rsid w:val="0059679A"/>
    <w:rsid w:val="005A07EC"/>
    <w:rsid w:val="005A2599"/>
    <w:rsid w:val="005A7A9D"/>
    <w:rsid w:val="005B1836"/>
    <w:rsid w:val="005B4331"/>
    <w:rsid w:val="005B5023"/>
    <w:rsid w:val="005C0D26"/>
    <w:rsid w:val="005C21CA"/>
    <w:rsid w:val="005D03AA"/>
    <w:rsid w:val="005E10FE"/>
    <w:rsid w:val="005E2400"/>
    <w:rsid w:val="005E5601"/>
    <w:rsid w:val="005F07B4"/>
    <w:rsid w:val="005F0AC2"/>
    <w:rsid w:val="005F5095"/>
    <w:rsid w:val="00605658"/>
    <w:rsid w:val="00605B45"/>
    <w:rsid w:val="006129D7"/>
    <w:rsid w:val="00621547"/>
    <w:rsid w:val="00621557"/>
    <w:rsid w:val="00623900"/>
    <w:rsid w:val="00625F04"/>
    <w:rsid w:val="00633CBF"/>
    <w:rsid w:val="00636531"/>
    <w:rsid w:val="00651BE7"/>
    <w:rsid w:val="00654C83"/>
    <w:rsid w:val="00656879"/>
    <w:rsid w:val="00656B41"/>
    <w:rsid w:val="006719E9"/>
    <w:rsid w:val="00675B48"/>
    <w:rsid w:val="00675C9C"/>
    <w:rsid w:val="00684860"/>
    <w:rsid w:val="006854BF"/>
    <w:rsid w:val="006911B7"/>
    <w:rsid w:val="006920D1"/>
    <w:rsid w:val="00692E73"/>
    <w:rsid w:val="00694847"/>
    <w:rsid w:val="006A033C"/>
    <w:rsid w:val="006A430D"/>
    <w:rsid w:val="006A7360"/>
    <w:rsid w:val="006A7940"/>
    <w:rsid w:val="006B3082"/>
    <w:rsid w:val="006C3A82"/>
    <w:rsid w:val="006D3F0F"/>
    <w:rsid w:val="006D5261"/>
    <w:rsid w:val="006D5735"/>
    <w:rsid w:val="006F183E"/>
    <w:rsid w:val="006F26F6"/>
    <w:rsid w:val="00700210"/>
    <w:rsid w:val="00703029"/>
    <w:rsid w:val="00703AAF"/>
    <w:rsid w:val="00726F32"/>
    <w:rsid w:val="007347B8"/>
    <w:rsid w:val="00734E2A"/>
    <w:rsid w:val="00741AAB"/>
    <w:rsid w:val="007511E6"/>
    <w:rsid w:val="007543FC"/>
    <w:rsid w:val="00756DFD"/>
    <w:rsid w:val="00756E00"/>
    <w:rsid w:val="007577C4"/>
    <w:rsid w:val="00762D49"/>
    <w:rsid w:val="00764995"/>
    <w:rsid w:val="00765FBF"/>
    <w:rsid w:val="00770DED"/>
    <w:rsid w:val="007801D8"/>
    <w:rsid w:val="00783E0F"/>
    <w:rsid w:val="00791150"/>
    <w:rsid w:val="007C0AD0"/>
    <w:rsid w:val="007C197A"/>
    <w:rsid w:val="007C570C"/>
    <w:rsid w:val="007D501D"/>
    <w:rsid w:val="007E5053"/>
    <w:rsid w:val="007F00B2"/>
    <w:rsid w:val="007F139F"/>
    <w:rsid w:val="008011DE"/>
    <w:rsid w:val="00805638"/>
    <w:rsid w:val="00813ABD"/>
    <w:rsid w:val="0082532C"/>
    <w:rsid w:val="00836F3B"/>
    <w:rsid w:val="00843973"/>
    <w:rsid w:val="00845A0F"/>
    <w:rsid w:val="00845FFA"/>
    <w:rsid w:val="008613D2"/>
    <w:rsid w:val="00862FBF"/>
    <w:rsid w:val="00880F26"/>
    <w:rsid w:val="00883083"/>
    <w:rsid w:val="00885DED"/>
    <w:rsid w:val="0089177C"/>
    <w:rsid w:val="00894044"/>
    <w:rsid w:val="008A0FA5"/>
    <w:rsid w:val="008B2394"/>
    <w:rsid w:val="008B5D75"/>
    <w:rsid w:val="008B738C"/>
    <w:rsid w:val="008B7629"/>
    <w:rsid w:val="008C100B"/>
    <w:rsid w:val="008C4025"/>
    <w:rsid w:val="008D0B93"/>
    <w:rsid w:val="008D1472"/>
    <w:rsid w:val="008D18F0"/>
    <w:rsid w:val="008D253F"/>
    <w:rsid w:val="008E0179"/>
    <w:rsid w:val="008E5173"/>
    <w:rsid w:val="008F53A2"/>
    <w:rsid w:val="00906DE6"/>
    <w:rsid w:val="00912242"/>
    <w:rsid w:val="0092444F"/>
    <w:rsid w:val="00931D99"/>
    <w:rsid w:val="0093299C"/>
    <w:rsid w:val="00940310"/>
    <w:rsid w:val="00964580"/>
    <w:rsid w:val="00967C59"/>
    <w:rsid w:val="00971619"/>
    <w:rsid w:val="009822A2"/>
    <w:rsid w:val="00983465"/>
    <w:rsid w:val="00983BBA"/>
    <w:rsid w:val="00984485"/>
    <w:rsid w:val="009943CE"/>
    <w:rsid w:val="00995E59"/>
    <w:rsid w:val="00995F03"/>
    <w:rsid w:val="009A3F84"/>
    <w:rsid w:val="009A56F9"/>
    <w:rsid w:val="009C6127"/>
    <w:rsid w:val="009C7C37"/>
    <w:rsid w:val="009D0BA4"/>
    <w:rsid w:val="009E0C2E"/>
    <w:rsid w:val="009F54D4"/>
    <w:rsid w:val="009F72D1"/>
    <w:rsid w:val="00A019C6"/>
    <w:rsid w:val="00A03CD3"/>
    <w:rsid w:val="00A11FC4"/>
    <w:rsid w:val="00A20DAF"/>
    <w:rsid w:val="00A22C11"/>
    <w:rsid w:val="00A408BA"/>
    <w:rsid w:val="00A41097"/>
    <w:rsid w:val="00A61ABC"/>
    <w:rsid w:val="00A62E2D"/>
    <w:rsid w:val="00A6631E"/>
    <w:rsid w:val="00A7122E"/>
    <w:rsid w:val="00A7721C"/>
    <w:rsid w:val="00A903E3"/>
    <w:rsid w:val="00A96F10"/>
    <w:rsid w:val="00AB2DBD"/>
    <w:rsid w:val="00AB3840"/>
    <w:rsid w:val="00AB73BB"/>
    <w:rsid w:val="00AD58AC"/>
    <w:rsid w:val="00AE09A4"/>
    <w:rsid w:val="00AE4119"/>
    <w:rsid w:val="00AE530C"/>
    <w:rsid w:val="00AE5ECD"/>
    <w:rsid w:val="00B02C63"/>
    <w:rsid w:val="00B06A71"/>
    <w:rsid w:val="00B1281C"/>
    <w:rsid w:val="00B279FA"/>
    <w:rsid w:val="00B4317D"/>
    <w:rsid w:val="00B5540D"/>
    <w:rsid w:val="00B560E7"/>
    <w:rsid w:val="00B575EC"/>
    <w:rsid w:val="00B6013A"/>
    <w:rsid w:val="00B65F12"/>
    <w:rsid w:val="00B66A54"/>
    <w:rsid w:val="00B732E1"/>
    <w:rsid w:val="00B871CF"/>
    <w:rsid w:val="00B93105"/>
    <w:rsid w:val="00BA15DA"/>
    <w:rsid w:val="00BA6DAC"/>
    <w:rsid w:val="00BB75A0"/>
    <w:rsid w:val="00BC34A7"/>
    <w:rsid w:val="00BD40E5"/>
    <w:rsid w:val="00BE5EF3"/>
    <w:rsid w:val="00BF065E"/>
    <w:rsid w:val="00BF502F"/>
    <w:rsid w:val="00BF5842"/>
    <w:rsid w:val="00BF5B4E"/>
    <w:rsid w:val="00C005C4"/>
    <w:rsid w:val="00C045C3"/>
    <w:rsid w:val="00C04C35"/>
    <w:rsid w:val="00C17178"/>
    <w:rsid w:val="00C31BB1"/>
    <w:rsid w:val="00C36619"/>
    <w:rsid w:val="00C36EF0"/>
    <w:rsid w:val="00C55BD8"/>
    <w:rsid w:val="00C569DF"/>
    <w:rsid w:val="00C645CE"/>
    <w:rsid w:val="00C716DD"/>
    <w:rsid w:val="00C820BA"/>
    <w:rsid w:val="00C82FEA"/>
    <w:rsid w:val="00C90C33"/>
    <w:rsid w:val="00CA5E7F"/>
    <w:rsid w:val="00CA7AA5"/>
    <w:rsid w:val="00CB2179"/>
    <w:rsid w:val="00CC19CA"/>
    <w:rsid w:val="00CC4D1E"/>
    <w:rsid w:val="00CE29D2"/>
    <w:rsid w:val="00CF0155"/>
    <w:rsid w:val="00CF282C"/>
    <w:rsid w:val="00CF47AF"/>
    <w:rsid w:val="00D23013"/>
    <w:rsid w:val="00D26E5E"/>
    <w:rsid w:val="00D323D9"/>
    <w:rsid w:val="00D3252B"/>
    <w:rsid w:val="00D33710"/>
    <w:rsid w:val="00D419D0"/>
    <w:rsid w:val="00D42AC6"/>
    <w:rsid w:val="00D46A4A"/>
    <w:rsid w:val="00D60EF5"/>
    <w:rsid w:val="00D70099"/>
    <w:rsid w:val="00D71D7C"/>
    <w:rsid w:val="00D74C83"/>
    <w:rsid w:val="00D919FE"/>
    <w:rsid w:val="00D952D6"/>
    <w:rsid w:val="00D965D0"/>
    <w:rsid w:val="00DB0E1E"/>
    <w:rsid w:val="00DB59C6"/>
    <w:rsid w:val="00DB6943"/>
    <w:rsid w:val="00DB6A20"/>
    <w:rsid w:val="00DD3C6D"/>
    <w:rsid w:val="00DE2EEE"/>
    <w:rsid w:val="00DE3D20"/>
    <w:rsid w:val="00DE6889"/>
    <w:rsid w:val="00DF1573"/>
    <w:rsid w:val="00DF1E2D"/>
    <w:rsid w:val="00DF6B54"/>
    <w:rsid w:val="00DF705F"/>
    <w:rsid w:val="00E022E5"/>
    <w:rsid w:val="00E11B04"/>
    <w:rsid w:val="00E124FF"/>
    <w:rsid w:val="00E127DB"/>
    <w:rsid w:val="00E17B58"/>
    <w:rsid w:val="00E21220"/>
    <w:rsid w:val="00E26D89"/>
    <w:rsid w:val="00E40870"/>
    <w:rsid w:val="00E62CF1"/>
    <w:rsid w:val="00E63AE0"/>
    <w:rsid w:val="00E71E59"/>
    <w:rsid w:val="00E86CEE"/>
    <w:rsid w:val="00E9240A"/>
    <w:rsid w:val="00E97D6C"/>
    <w:rsid w:val="00EA0271"/>
    <w:rsid w:val="00EA053C"/>
    <w:rsid w:val="00EA0A2D"/>
    <w:rsid w:val="00EB2692"/>
    <w:rsid w:val="00EB5684"/>
    <w:rsid w:val="00EB6C45"/>
    <w:rsid w:val="00EC2D33"/>
    <w:rsid w:val="00ED525A"/>
    <w:rsid w:val="00EE1B7A"/>
    <w:rsid w:val="00F0149B"/>
    <w:rsid w:val="00F02482"/>
    <w:rsid w:val="00F02BE9"/>
    <w:rsid w:val="00F056AA"/>
    <w:rsid w:val="00F12948"/>
    <w:rsid w:val="00F2102D"/>
    <w:rsid w:val="00F211AE"/>
    <w:rsid w:val="00F30338"/>
    <w:rsid w:val="00F516C5"/>
    <w:rsid w:val="00F525B2"/>
    <w:rsid w:val="00F71EE0"/>
    <w:rsid w:val="00F75E71"/>
    <w:rsid w:val="00F77312"/>
    <w:rsid w:val="00F8248A"/>
    <w:rsid w:val="00F87449"/>
    <w:rsid w:val="00F87C86"/>
    <w:rsid w:val="00F92956"/>
    <w:rsid w:val="00F93D1F"/>
    <w:rsid w:val="00FA3DF1"/>
    <w:rsid w:val="00FB2C65"/>
    <w:rsid w:val="00FB5DB9"/>
    <w:rsid w:val="00FC2660"/>
    <w:rsid w:val="00FC5700"/>
    <w:rsid w:val="00FC6268"/>
    <w:rsid w:val="00FD31BE"/>
    <w:rsid w:val="00FE3B7F"/>
    <w:rsid w:val="00FE78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EF9E70"/>
  <w15:chartTrackingRefBased/>
  <w15:docId w15:val="{6E56EE9D-A3F4-4CE3-83A1-20C51B2BCB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9D0BA4"/>
    <w:pPr>
      <w:spacing w:after="0"/>
    </w:pPr>
    <w:rPr>
      <w:rFonts w:ascii="Arial" w:eastAsia="Arial" w:hAnsi="Arial" w:cs="Arial"/>
      <w:lang w:val="en"/>
    </w:rPr>
  </w:style>
  <w:style w:type="paragraph" w:styleId="Heading1">
    <w:name w:val="heading 1"/>
    <w:basedOn w:val="Normal"/>
    <w:next w:val="Normal"/>
    <w:link w:val="Heading1Char"/>
    <w:uiPriority w:val="9"/>
    <w:qFormat/>
    <w:rsid w:val="00EB5684"/>
    <w:pPr>
      <w:keepNext/>
      <w:keepLines/>
      <w:spacing w:before="240"/>
      <w:outlineLvl w:val="0"/>
    </w:pPr>
    <w:rPr>
      <w:rFonts w:eastAsiaTheme="majorEastAsia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B5684"/>
    <w:pPr>
      <w:keepNext/>
      <w:keepLines/>
      <w:spacing w:before="40"/>
      <w:outlineLvl w:val="1"/>
    </w:pPr>
    <w:rPr>
      <w:rFonts w:eastAsiaTheme="majorEastAsia" w:cstheme="majorBidi"/>
      <w:b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A5E7F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59679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Emphasis">
    <w:name w:val="Emphasis"/>
    <w:basedOn w:val="DefaultParagraphFont"/>
    <w:uiPriority w:val="20"/>
    <w:qFormat/>
    <w:rsid w:val="0059679A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EB5684"/>
    <w:rPr>
      <w:rFonts w:ascii="Arial" w:eastAsiaTheme="majorEastAsia" w:hAnsi="Arial" w:cstheme="majorBidi"/>
      <w:b/>
      <w:sz w:val="28"/>
      <w:szCs w:val="32"/>
      <w:lang w:val="en"/>
    </w:rPr>
  </w:style>
  <w:style w:type="character" w:customStyle="1" w:styleId="Heading2Char">
    <w:name w:val="Heading 2 Char"/>
    <w:basedOn w:val="DefaultParagraphFont"/>
    <w:link w:val="Heading2"/>
    <w:uiPriority w:val="9"/>
    <w:rsid w:val="00EB5684"/>
    <w:rPr>
      <w:rFonts w:ascii="Arial" w:eastAsiaTheme="majorEastAsia" w:hAnsi="Arial" w:cstheme="majorBidi"/>
      <w:b/>
      <w:sz w:val="24"/>
      <w:szCs w:val="26"/>
      <w:lang w:val="e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D74D4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74D4"/>
    <w:rPr>
      <w:rFonts w:ascii="Segoe UI" w:eastAsia="Arial" w:hAnsi="Segoe UI" w:cs="Segoe UI"/>
      <w:sz w:val="18"/>
      <w:szCs w:val="18"/>
      <w:lang w:val="en"/>
    </w:rPr>
  </w:style>
  <w:style w:type="paragraph" w:customStyle="1" w:styleId="EndNoteBibliographyTitle">
    <w:name w:val="EndNote Bibliography Title"/>
    <w:basedOn w:val="Normal"/>
    <w:link w:val="EndNoteBibliographyTitleChar"/>
    <w:rsid w:val="00A6631E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6631E"/>
    <w:rPr>
      <w:rFonts w:ascii="Arial" w:eastAsia="Arial" w:hAnsi="Arial" w:cs="Arial"/>
      <w:noProof/>
    </w:rPr>
  </w:style>
  <w:style w:type="paragraph" w:customStyle="1" w:styleId="EndNoteBibliography">
    <w:name w:val="EndNote Bibliography"/>
    <w:basedOn w:val="Normal"/>
    <w:link w:val="EndNoteBibliographyChar"/>
    <w:rsid w:val="00A6631E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6631E"/>
    <w:rPr>
      <w:rFonts w:ascii="Arial" w:eastAsia="Arial" w:hAnsi="Arial" w:cs="Arial"/>
      <w:noProof/>
    </w:rPr>
  </w:style>
  <w:style w:type="character" w:styleId="Hyperlink">
    <w:name w:val="Hyperlink"/>
    <w:basedOn w:val="DefaultParagraphFont"/>
    <w:uiPriority w:val="99"/>
    <w:semiHidden/>
    <w:unhideWhenUsed/>
    <w:rsid w:val="00285B43"/>
    <w:rPr>
      <w:color w:val="0000FF"/>
      <w:u w:val="single"/>
    </w:rPr>
  </w:style>
  <w:style w:type="paragraph" w:styleId="NoSpacing">
    <w:name w:val="No Spacing"/>
    <w:uiPriority w:val="1"/>
    <w:qFormat/>
    <w:rsid w:val="00DF6B54"/>
    <w:pPr>
      <w:spacing w:after="0" w:line="240" w:lineRule="auto"/>
    </w:pPr>
    <w:rPr>
      <w:rFonts w:ascii="Arial" w:eastAsia="Arial" w:hAnsi="Arial" w:cs="Arial"/>
      <w:lang w:val="e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A5E7F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98866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94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341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825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1139722">
          <w:marLeft w:val="446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8339960">
          <w:marLeft w:val="446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5870118">
          <w:marLeft w:val="446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138753">
          <w:marLeft w:val="446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3321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352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263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284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775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645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978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</Words>
  <Characters>11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obdan, Tsering</dc:creator>
  <cp:keywords/>
  <dc:description/>
  <cp:lastModifiedBy>Tsering</cp:lastModifiedBy>
  <cp:revision>3</cp:revision>
  <dcterms:created xsi:type="dcterms:W3CDTF">2025-10-16T02:36:00Z</dcterms:created>
  <dcterms:modified xsi:type="dcterms:W3CDTF">2025-10-16T02:37:00Z</dcterms:modified>
</cp:coreProperties>
</file>